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36DF6" w14:textId="77777777" w:rsidR="004D3190" w:rsidRDefault="004D3190" w:rsidP="00CB0454">
      <w:pPr>
        <w:jc w:val="center"/>
      </w:pPr>
      <w:r>
        <w:t>Protocol</w:t>
      </w:r>
    </w:p>
    <w:p w14:paraId="2A236DF7" w14:textId="77777777" w:rsidR="00CB6206" w:rsidRDefault="00CB6206" w:rsidP="00CB0454">
      <w:pPr>
        <w:jc w:val="center"/>
      </w:pPr>
      <w:r w:rsidRPr="00CB6206">
        <w:t xml:space="preserve">24 hour holter ECG monitoring to measure QT interval and autonomic function </w:t>
      </w:r>
      <w:r w:rsidR="00D9645E">
        <w:t>in patients with a history of</w:t>
      </w:r>
      <w:r w:rsidRPr="00CB6206">
        <w:t xml:space="preserve"> takotsubo syndrome</w:t>
      </w:r>
    </w:p>
    <w:p w14:paraId="2A236DF8" w14:textId="77777777" w:rsidR="00CB6206" w:rsidRDefault="00CB6206" w:rsidP="00CB0454">
      <w:pPr>
        <w:jc w:val="center"/>
      </w:pPr>
    </w:p>
    <w:p w14:paraId="2A236DF9" w14:textId="77777777" w:rsidR="00CB6206" w:rsidRDefault="00CB6206" w:rsidP="00CB0454">
      <w:pPr>
        <w:jc w:val="center"/>
      </w:pPr>
      <w:r>
        <w:t>Dr Paul Bridgman and Dr Cameron Lacey</w:t>
      </w:r>
    </w:p>
    <w:p w14:paraId="2A236DFA" w14:textId="77777777" w:rsidR="004D3190" w:rsidRDefault="00CB6206" w:rsidP="00CB0454">
      <w:pPr>
        <w:jc w:val="center"/>
      </w:pPr>
      <w:r>
        <w:t xml:space="preserve">Departments of </w:t>
      </w:r>
      <w:r w:rsidR="00CB0454">
        <w:t xml:space="preserve">Cardiology and Psychological Medicine </w:t>
      </w:r>
      <w:r>
        <w:t>2018</w:t>
      </w:r>
    </w:p>
    <w:p w14:paraId="2A236DFB" w14:textId="77777777" w:rsidR="004D3190" w:rsidRDefault="004D3190"/>
    <w:p w14:paraId="2A236DFC" w14:textId="77777777" w:rsidR="004D3190" w:rsidRDefault="004D3190"/>
    <w:p w14:paraId="2A236DFD" w14:textId="77777777" w:rsidR="005E310A" w:rsidRDefault="00EF0917">
      <w:r>
        <w:t>Background</w:t>
      </w:r>
    </w:p>
    <w:p w14:paraId="2A236DFE" w14:textId="77777777" w:rsidR="00EF0917" w:rsidRDefault="001C665C">
      <w:r w:rsidRPr="001C665C">
        <w:t xml:space="preserve">There is widespread interest in the interaction between the mind and the body, and it is well accepted that psychological factors influence physical illnesses. The purest example of psychological stress causing a potentially fatal disease is </w:t>
      </w:r>
      <w:r w:rsidR="00CB6206">
        <w:t>takotsubo syndrome</w:t>
      </w:r>
      <w:r w:rsidR="007040F2">
        <w:t>,</w:t>
      </w:r>
      <w:r w:rsidR="00CB6206">
        <w:t xml:space="preserve"> </w:t>
      </w:r>
      <w:r w:rsidR="00CB6206" w:rsidRPr="001C665C">
        <w:t>also known as</w:t>
      </w:r>
      <w:r w:rsidR="00CB6206">
        <w:t xml:space="preserve"> </w:t>
      </w:r>
      <w:r>
        <w:t>broken heart syndrome</w:t>
      </w:r>
      <w:r w:rsidRPr="001C665C">
        <w:t xml:space="preserve">. In this syndrome the </w:t>
      </w:r>
      <w:r w:rsidR="00CB6206">
        <w:t xml:space="preserve">psychological </w:t>
      </w:r>
      <w:r w:rsidRPr="001C665C">
        <w:t>stress</w:t>
      </w:r>
      <w:r w:rsidR="00CB6206">
        <w:t xml:space="preserve"> that triggers the condition</w:t>
      </w:r>
      <w:r w:rsidRPr="001C665C">
        <w:t xml:space="preserve"> is typically acute and severe (and therefore readily identifiable) and the sympto</w:t>
      </w:r>
      <w:r>
        <w:t>ms can develop within moments. Globally t</w:t>
      </w:r>
      <w:r w:rsidRPr="001C665C">
        <w:t xml:space="preserve">he incidence of </w:t>
      </w:r>
      <w:r w:rsidR="00CB6206">
        <w:t>takotsubo syndrome</w:t>
      </w:r>
      <w:r w:rsidRPr="001C665C">
        <w:t xml:space="preserve"> </w:t>
      </w:r>
      <w:r>
        <w:t>is increasing and i</w:t>
      </w:r>
      <w:r w:rsidR="0024682A">
        <w:t>n</w:t>
      </w:r>
      <w:r>
        <w:t xml:space="preserve"> Christchurch in particular there is major interest in the syndrome. Three </w:t>
      </w:r>
      <w:r w:rsidRPr="001C665C">
        <w:t>case clusters were precipitated by large earthquakes in Canterbury in 2010, 2011, and 2016</w:t>
      </w:r>
      <w:r>
        <w:t xml:space="preserve">. </w:t>
      </w:r>
      <w:r w:rsidR="000B64F1">
        <w:t>Community interest supports a significant program of research into the condition at Christchurch Hospital. This project builds on previous successful projects undertaken over the last 8 years.</w:t>
      </w:r>
    </w:p>
    <w:p w14:paraId="2A236DFF" w14:textId="77777777" w:rsidR="001C665C" w:rsidRDefault="001C665C"/>
    <w:p w14:paraId="2A236E00" w14:textId="77777777" w:rsidR="00EF0917" w:rsidRDefault="00EF0917">
      <w:r>
        <w:t>Rationale</w:t>
      </w:r>
    </w:p>
    <w:p w14:paraId="2A236E01" w14:textId="77777777" w:rsidR="00EF0917" w:rsidRDefault="00797731">
      <w:r>
        <w:t>Experts</w:t>
      </w:r>
      <w:r w:rsidR="0016747A">
        <w:t xml:space="preserve"> agree that we still do not understand the mind-body interaction that triggers </w:t>
      </w:r>
      <w:r w:rsidR="00CB6206">
        <w:t>takotsubo syndrome</w:t>
      </w:r>
      <w:r w:rsidR="0016747A">
        <w:t xml:space="preserve">. International studies have found that </w:t>
      </w:r>
      <w:r w:rsidR="00D87364">
        <w:t xml:space="preserve">in normal people </w:t>
      </w:r>
      <w:r w:rsidR="00FA3DCF">
        <w:t>emotional arousal such as anxiety</w:t>
      </w:r>
      <w:r w:rsidR="0016747A">
        <w:t xml:space="preserve"> can influence </w:t>
      </w:r>
      <w:r>
        <w:t>the standard electrocardiogram</w:t>
      </w:r>
      <w:r w:rsidR="004E36A3">
        <w:t>,</w:t>
      </w:r>
      <w:r>
        <w:t xml:space="preserve"> in particular the QT interval</w:t>
      </w:r>
      <w:r w:rsidR="0016747A">
        <w:t xml:space="preserve">. </w:t>
      </w:r>
      <w:r>
        <w:t xml:space="preserve">Prolongation of the </w:t>
      </w:r>
      <w:r w:rsidR="0016747A">
        <w:t xml:space="preserve">QT interval is a major feature of </w:t>
      </w:r>
      <w:r w:rsidR="00CB6206" w:rsidRPr="00CB6206">
        <w:t>takotsubo syndrome</w:t>
      </w:r>
      <w:r w:rsidR="0016747A">
        <w:t xml:space="preserve">. In this study we directly look at the mind-body interaction in patients with a history of </w:t>
      </w:r>
      <w:r w:rsidR="00CB6206" w:rsidRPr="00CB6206">
        <w:t xml:space="preserve">takotsubo syndrome </w:t>
      </w:r>
      <w:r w:rsidR="0016747A">
        <w:t xml:space="preserve">and compare them to patients who have had a previous hospitalisation with an acute coronary syndrome. </w:t>
      </w:r>
    </w:p>
    <w:p w14:paraId="2A236E02" w14:textId="77777777" w:rsidR="008E5671" w:rsidRDefault="008E5671">
      <w:r>
        <w:t xml:space="preserve">Note that internationally and in Christchurch over 95% of patients with takotsubo cardiomyopathy are female. </w:t>
      </w:r>
      <w:r w:rsidR="00EF6F00">
        <w:t>Therefore only female patients will be included in this study</w:t>
      </w:r>
    </w:p>
    <w:p w14:paraId="2A236E03" w14:textId="77777777" w:rsidR="001C665C" w:rsidRDefault="001C665C"/>
    <w:p w14:paraId="2A236E04" w14:textId="77777777" w:rsidR="00127C74" w:rsidRDefault="00EF0917">
      <w:r>
        <w:t>Major hypothesis</w:t>
      </w:r>
    </w:p>
    <w:p w14:paraId="2A236E05" w14:textId="77777777" w:rsidR="00EF0917" w:rsidRDefault="00EF0917">
      <w:r>
        <w:t>Study design</w:t>
      </w:r>
    </w:p>
    <w:p w14:paraId="2A236E06" w14:textId="77777777" w:rsidR="00EF0917" w:rsidRDefault="007F4D64">
      <w:r>
        <w:t>Outpatients</w:t>
      </w:r>
      <w:r w:rsidR="0016747A">
        <w:t xml:space="preserve"> will wear a holter monitor for 24 hours. </w:t>
      </w:r>
      <w:r>
        <w:t xml:space="preserve">This will allow for recording of their heart rhythm for a day of their usual activities. Monitoring will be performed on two occasions, with more than one week between each. </w:t>
      </w:r>
      <w:r w:rsidR="0016747A">
        <w:t xml:space="preserve">On each </w:t>
      </w:r>
      <w:r>
        <w:t>day</w:t>
      </w:r>
      <w:r w:rsidR="0016747A">
        <w:t xml:space="preserve"> after the holter is fitted the</w:t>
      </w:r>
      <w:r>
        <w:t xml:space="preserve"> patient</w:t>
      </w:r>
      <w:r w:rsidR="0016747A">
        <w:t xml:space="preserve"> will </w:t>
      </w:r>
      <w:r>
        <w:t xml:space="preserve">perform a </w:t>
      </w:r>
      <w:r w:rsidR="002E2E97">
        <w:t>3 minute breathing exercise</w:t>
      </w:r>
      <w:r>
        <w:t xml:space="preserve">. Using a </w:t>
      </w:r>
      <w:r w:rsidR="00FF0D56">
        <w:t>randomised cross-over design</w:t>
      </w:r>
      <w:r>
        <w:t xml:space="preserve"> on one occasion this wi</w:t>
      </w:r>
      <w:r w:rsidR="0081433A">
        <w:t>l</w:t>
      </w:r>
      <w:r>
        <w:t>l be</w:t>
      </w:r>
      <w:r w:rsidR="002E2E97">
        <w:t xml:space="preserve"> voluntary hyperventilation and on the other it will be controlled breathing.</w:t>
      </w:r>
    </w:p>
    <w:p w14:paraId="2A236E07" w14:textId="77777777" w:rsidR="00FB1968" w:rsidRDefault="00FB1968"/>
    <w:p w14:paraId="2A236E08" w14:textId="77777777" w:rsidR="00EF0917" w:rsidRDefault="00EF0917">
      <w:r>
        <w:lastRenderedPageBreak/>
        <w:t>Setting</w:t>
      </w:r>
    </w:p>
    <w:p w14:paraId="2A236E09" w14:textId="77777777" w:rsidR="00EF0917" w:rsidRDefault="0016747A">
      <w:r>
        <w:t xml:space="preserve">Christchurch Hospital </w:t>
      </w:r>
      <w:r w:rsidR="005221B8">
        <w:t>Cardiology D</w:t>
      </w:r>
      <w:r>
        <w:t>epartment.</w:t>
      </w:r>
    </w:p>
    <w:p w14:paraId="2A236E0A" w14:textId="77777777" w:rsidR="0016747A" w:rsidRDefault="0016747A"/>
    <w:p w14:paraId="2A236E0B" w14:textId="77777777" w:rsidR="005926F1" w:rsidRDefault="005926F1"/>
    <w:p w14:paraId="2A236E0C" w14:textId="77777777" w:rsidR="00EF0917" w:rsidRDefault="00EF0917">
      <w:r>
        <w:t>Participants</w:t>
      </w:r>
    </w:p>
    <w:p w14:paraId="2A236E0D" w14:textId="77777777" w:rsidR="00CB6206" w:rsidRDefault="00F91C51">
      <w:r>
        <w:t xml:space="preserve">Twenty four women with a past history of </w:t>
      </w:r>
      <w:r w:rsidR="00CB6206">
        <w:t xml:space="preserve">admission to hospital with </w:t>
      </w:r>
      <w:r>
        <w:t xml:space="preserve">either </w:t>
      </w:r>
      <w:r w:rsidR="00CB6206" w:rsidRPr="00CB6206">
        <w:t xml:space="preserve">takotsubo syndrome </w:t>
      </w:r>
      <w:r>
        <w:t>or a</w:t>
      </w:r>
      <w:r w:rsidR="00CB6206">
        <w:t xml:space="preserve"> non –ST elevation</w:t>
      </w:r>
      <w:r>
        <w:t xml:space="preserve"> acute coronary syndrome</w:t>
      </w:r>
      <w:r w:rsidR="00CB6206">
        <w:t xml:space="preserve"> (NSTEACS)</w:t>
      </w:r>
      <w:r>
        <w:t xml:space="preserve">. </w:t>
      </w:r>
      <w:r w:rsidR="00CB6206">
        <w:t xml:space="preserve">There will be twelve in each group. </w:t>
      </w:r>
    </w:p>
    <w:p w14:paraId="2A236E0E" w14:textId="77777777" w:rsidR="00CB6206" w:rsidRDefault="00CB6206">
      <w:r>
        <w:t xml:space="preserve">Takotsubo syndrome will be defined according to modified-Mayo criteria. That is a hospital presentation with a troponin elevation, a recognised regional wall motion pattern that fully resolves and absence of culprit coronary artery disease on coronary angiography. </w:t>
      </w:r>
    </w:p>
    <w:p w14:paraId="2A236E0F" w14:textId="77777777" w:rsidR="00CB6206" w:rsidRDefault="00CB6206">
      <w:r>
        <w:t>Non-ST elevation acute coronary syndrome is defined as a hospital presentation with either unstable angina or non-ST elevation myocardial infarction.</w:t>
      </w:r>
    </w:p>
    <w:p w14:paraId="2A236E10" w14:textId="77777777" w:rsidR="00FB1968" w:rsidRDefault="00FB1968"/>
    <w:p w14:paraId="2A236E11" w14:textId="77777777" w:rsidR="00FB1968" w:rsidRDefault="00FB1968">
      <w:r>
        <w:t>Exclusion criteria:</w:t>
      </w:r>
      <w:r>
        <w:tab/>
      </w:r>
      <w:r w:rsidR="00F91C51">
        <w:t>impaired left vent</w:t>
      </w:r>
      <w:r>
        <w:t>ricular function (LVEF &lt;50%)</w:t>
      </w:r>
    </w:p>
    <w:p w14:paraId="2A236E12" w14:textId="77777777" w:rsidR="00FB1968" w:rsidRDefault="00F91C51" w:rsidP="00FB1968">
      <w:pPr>
        <w:ind w:left="1440" w:firstLine="720"/>
      </w:pPr>
      <w:r>
        <w:t xml:space="preserve">current therapy with beta blockade </w:t>
      </w:r>
    </w:p>
    <w:p w14:paraId="2A236E13" w14:textId="77777777" w:rsidR="00F91C51" w:rsidRDefault="00D6237C" w:rsidP="00FB1968">
      <w:pPr>
        <w:ind w:left="1440" w:firstLine="720"/>
      </w:pPr>
      <w:r>
        <w:t>history of panic disorder</w:t>
      </w:r>
    </w:p>
    <w:p w14:paraId="2A236E14" w14:textId="77777777" w:rsidR="00B233EC" w:rsidRDefault="00B233EC" w:rsidP="00FB1968">
      <w:pPr>
        <w:ind w:left="1440" w:firstLine="720"/>
      </w:pPr>
      <w:r>
        <w:t>atrial fibrillation</w:t>
      </w:r>
    </w:p>
    <w:p w14:paraId="2A236E15" w14:textId="77777777" w:rsidR="00B233EC" w:rsidRDefault="00B233EC" w:rsidP="00FB1968">
      <w:pPr>
        <w:ind w:left="1440" w:firstLine="720"/>
      </w:pPr>
      <w:r>
        <w:t>left bundle branch block</w:t>
      </w:r>
    </w:p>
    <w:p w14:paraId="2A236E16" w14:textId="77777777" w:rsidR="00FB1968" w:rsidRDefault="00FB1968" w:rsidP="00FB1968">
      <w:pPr>
        <w:ind w:left="1440" w:firstLine="720"/>
      </w:pPr>
    </w:p>
    <w:p w14:paraId="2A236E17" w14:textId="77777777" w:rsidR="006F23C8" w:rsidRDefault="006F23C8">
      <w:r>
        <w:t xml:space="preserve">The </w:t>
      </w:r>
      <w:r w:rsidR="005E39C9" w:rsidRPr="005E39C9">
        <w:t xml:space="preserve">takotsubo syndrome </w:t>
      </w:r>
      <w:r>
        <w:t xml:space="preserve">cases will come from women who have </w:t>
      </w:r>
      <w:r w:rsidR="00047B42">
        <w:t xml:space="preserve">previously </w:t>
      </w:r>
      <w:r>
        <w:t xml:space="preserve">consented to be a part of a case registry at Christchurch Hospital. The control subjects who have had an </w:t>
      </w:r>
      <w:r w:rsidR="005E39C9">
        <w:t>NSTEACS</w:t>
      </w:r>
      <w:r>
        <w:t xml:space="preserve"> will be patients that are </w:t>
      </w:r>
      <w:r w:rsidR="00657B7E">
        <w:t xml:space="preserve">routinely </w:t>
      </w:r>
      <w:r>
        <w:t>being seen as part of their care in outpatient clinic or on the wards at Christchurch Hospital. They will be asked at the end of the consultation if they would like to look at being a control participant.</w:t>
      </w:r>
    </w:p>
    <w:p w14:paraId="2A236E18" w14:textId="77777777" w:rsidR="00EF0917" w:rsidRDefault="00EF0917"/>
    <w:p w14:paraId="2A236E19" w14:textId="77777777" w:rsidR="00EF0917" w:rsidRDefault="00EF0917">
      <w:r>
        <w:t>Interventions</w:t>
      </w:r>
    </w:p>
    <w:p w14:paraId="2A236E1A" w14:textId="77777777" w:rsidR="006F23C8" w:rsidRDefault="00ED171F">
      <w:r>
        <w:t xml:space="preserve">The only interventions </w:t>
      </w:r>
      <w:r w:rsidR="004E36A3">
        <w:t xml:space="preserve">in this study will be </w:t>
      </w:r>
      <w:r>
        <w:t xml:space="preserve">the breathing exercises. These will be </w:t>
      </w:r>
      <w:r w:rsidR="004E36A3">
        <w:t xml:space="preserve">three minutes of voluntary hyperventilation </w:t>
      </w:r>
      <w:r w:rsidR="00FA3DCF">
        <w:t>and three minutes of</w:t>
      </w:r>
      <w:r>
        <w:t xml:space="preserve"> controlled breathing</w:t>
      </w:r>
      <w:r w:rsidR="004E36A3">
        <w:t xml:space="preserve">. </w:t>
      </w:r>
      <w:r w:rsidR="006F23C8">
        <w:t>We will use a cross-over design with o</w:t>
      </w:r>
      <w:r w:rsidR="00FA3DCF">
        <w:t>ne of th</w:t>
      </w:r>
      <w:r w:rsidR="004E36A3">
        <w:t xml:space="preserve">ese </w:t>
      </w:r>
      <w:r w:rsidR="006F23C8">
        <w:t>exercises being</w:t>
      </w:r>
      <w:r w:rsidR="004E36A3">
        <w:t xml:space="preserve"> performed at the start of each monitoring period. </w:t>
      </w:r>
      <w:r w:rsidR="006F23C8">
        <w:t>Breathing exercises will be performed with the participant seated.</w:t>
      </w:r>
    </w:p>
    <w:p w14:paraId="2A236E1B" w14:textId="77777777" w:rsidR="004E36A3" w:rsidRDefault="006F23C8">
      <w:r>
        <w:t>During h</w:t>
      </w:r>
      <w:r w:rsidR="004E36A3">
        <w:t xml:space="preserve">yperventilation </w:t>
      </w:r>
      <w:r w:rsidR="00720BBE">
        <w:t xml:space="preserve">the participant is asked </w:t>
      </w:r>
      <w:r w:rsidR="004E36A3">
        <w:t xml:space="preserve">to consciously </w:t>
      </w:r>
      <w:r w:rsidR="00720BBE">
        <w:t>breathe</w:t>
      </w:r>
      <w:r w:rsidR="004E36A3">
        <w:t xml:space="preserve"> deeper and faster for three minutes</w:t>
      </w:r>
      <w:r w:rsidR="00720BBE">
        <w:t>.</w:t>
      </w:r>
      <w:r w:rsidR="007509AA">
        <w:t xml:space="preserve"> </w:t>
      </w:r>
      <w:r w:rsidR="00647960">
        <w:t>Hyperventilation will be</w:t>
      </w:r>
      <w:r w:rsidR="00A06116">
        <w:t xml:space="preserve"> performed in a</w:t>
      </w:r>
      <w:r w:rsidR="00647960">
        <w:t xml:space="preserve"> supervised </w:t>
      </w:r>
      <w:r w:rsidR="00A06116">
        <w:t>setting</w:t>
      </w:r>
      <w:r w:rsidR="00647960">
        <w:t>. It</w:t>
      </w:r>
      <w:r w:rsidR="00720BBE">
        <w:t xml:space="preserve"> is an autonomic nervous system stimulus </w:t>
      </w:r>
      <w:r w:rsidR="00647960">
        <w:t xml:space="preserve">that </w:t>
      </w:r>
      <w:r w:rsidR="007712C6">
        <w:t>does not involve</w:t>
      </w:r>
      <w:r w:rsidR="00647960">
        <w:t xml:space="preserve"> physical activity</w:t>
      </w:r>
      <w:r w:rsidR="007712C6">
        <w:t>, the patient is seated.</w:t>
      </w:r>
      <w:r w:rsidR="00647960">
        <w:t xml:space="preserve"> </w:t>
      </w:r>
      <w:r w:rsidR="007712C6">
        <w:t xml:space="preserve">We are using it in this study in this manner as we will be able to </w:t>
      </w:r>
      <w:r w:rsidR="00B82CBF">
        <w:t xml:space="preserve">accurately </w:t>
      </w:r>
      <w:r w:rsidR="007712C6">
        <w:t xml:space="preserve">know the timing and can therefore correlate any autonomic changes seen on the ECG recording. </w:t>
      </w:r>
      <w:r w:rsidR="006136AA">
        <w:t xml:space="preserve">Voluntary hyperventilation can cause </w:t>
      </w:r>
      <w:r w:rsidR="00647960">
        <w:t xml:space="preserve">a feeling of mild anxiety. </w:t>
      </w:r>
      <w:r w:rsidR="007040F2">
        <w:t xml:space="preserve">The mild anxiety that may result is at a level similar to what may be encountered in normal everyday life. There is no specific risk from this. </w:t>
      </w:r>
      <w:r w:rsidR="00647960">
        <w:t xml:space="preserve">The supervisor will discontinue the </w:t>
      </w:r>
      <w:r w:rsidR="00647960">
        <w:lastRenderedPageBreak/>
        <w:t xml:space="preserve">hyperventilation if </w:t>
      </w:r>
      <w:r w:rsidR="00B82CBF">
        <w:t>this</w:t>
      </w:r>
      <w:r w:rsidR="00647960">
        <w:t xml:space="preserve"> </w:t>
      </w:r>
      <w:r w:rsidR="007040F2">
        <w:t>develops</w:t>
      </w:r>
      <w:r w:rsidR="00647960">
        <w:t xml:space="preserve">. </w:t>
      </w:r>
      <w:r w:rsidR="006136AA">
        <w:t xml:space="preserve">Hyperventilation may also cause a dry mouth as a direct effect of increased air flow. </w:t>
      </w:r>
      <w:r w:rsidR="00B82CBF">
        <w:t xml:space="preserve">The supervisor will discontinue the exercise if the participant notes a dry mouth. </w:t>
      </w:r>
      <w:r w:rsidR="007712C6">
        <w:t xml:space="preserve">Drinking water will </w:t>
      </w:r>
      <w:r w:rsidR="00B82CBF">
        <w:t xml:space="preserve">also </w:t>
      </w:r>
      <w:r w:rsidR="007712C6">
        <w:t>be available.</w:t>
      </w:r>
    </w:p>
    <w:p w14:paraId="2A236E1C" w14:textId="77777777" w:rsidR="007712C6" w:rsidRDefault="007712C6">
      <w:r>
        <w:t>Controlled diaphragmatic breathing will serve as the control. It should not result in autonomic nervous system activation and from the patient perspective will be a similar exercise to the hyperventilation. Instructions to the patient are as follows:</w:t>
      </w:r>
    </w:p>
    <w:p w14:paraId="2A236E1D" w14:textId="77777777" w:rsidR="007712C6" w:rsidRPr="007712C6" w:rsidRDefault="007712C6" w:rsidP="007712C6">
      <w:pPr>
        <w:numPr>
          <w:ilvl w:val="0"/>
          <w:numId w:val="1"/>
        </w:numPr>
      </w:pPr>
      <w:r w:rsidRPr="007712C6">
        <w:t>Take a long, slow breath in through your nose, first filling your lower lungs, then your upper lungs.</w:t>
      </w:r>
    </w:p>
    <w:p w14:paraId="2A236E1E" w14:textId="77777777" w:rsidR="007712C6" w:rsidRPr="007712C6" w:rsidRDefault="007712C6" w:rsidP="007712C6">
      <w:pPr>
        <w:numPr>
          <w:ilvl w:val="0"/>
          <w:numId w:val="1"/>
        </w:numPr>
      </w:pPr>
      <w:r w:rsidRPr="007712C6">
        <w:t>Hold your breath to the count of "three."</w:t>
      </w:r>
    </w:p>
    <w:p w14:paraId="2A236E1F" w14:textId="77777777" w:rsidR="007712C6" w:rsidRPr="007712C6" w:rsidRDefault="007712C6" w:rsidP="007712C6">
      <w:pPr>
        <w:numPr>
          <w:ilvl w:val="0"/>
          <w:numId w:val="1"/>
        </w:numPr>
      </w:pPr>
      <w:r w:rsidRPr="007712C6">
        <w:t>Exhale slowly through pursed lips, while you relax the muscles in your face, jaw, shoulders, and stomach.</w:t>
      </w:r>
    </w:p>
    <w:p w14:paraId="2A236E20" w14:textId="77777777" w:rsidR="004E36A3" w:rsidRDefault="007712C6">
      <w:r>
        <w:t xml:space="preserve">There are no specific risks </w:t>
      </w:r>
      <w:r w:rsidR="00694E1F">
        <w:t>associated with</w:t>
      </w:r>
      <w:r>
        <w:t xml:space="preserve"> three minutes of controlled diaphragmatic breathing.</w:t>
      </w:r>
      <w:r w:rsidR="00037AFE">
        <w:t xml:space="preserve"> </w:t>
      </w:r>
    </w:p>
    <w:p w14:paraId="2A236E21" w14:textId="77777777" w:rsidR="00694E1F" w:rsidRDefault="00694E1F"/>
    <w:p w14:paraId="2A236E22" w14:textId="77777777" w:rsidR="004E36A3" w:rsidRDefault="004E36A3">
      <w:r>
        <w:t>Observations</w:t>
      </w:r>
    </w:p>
    <w:p w14:paraId="2A236E23" w14:textId="77777777" w:rsidR="00EF0917" w:rsidRDefault="002C1466">
      <w:r>
        <w:t>Twenty four hour h</w:t>
      </w:r>
      <w:r w:rsidR="004D3190">
        <w:t>olter monitoring. This is a non-</w:t>
      </w:r>
      <w:r>
        <w:t>invasive test in which patients have ECG electrodes placed and carry the monitoring device for a day. Continuous</w:t>
      </w:r>
      <w:r w:rsidR="004E36A3">
        <w:t xml:space="preserve"> ECG tracing is then downloaded for off-line analysis. There are no specific risks to holter monitoring.</w:t>
      </w:r>
    </w:p>
    <w:p w14:paraId="2A236E24" w14:textId="1FD0CE51" w:rsidR="004E36A3" w:rsidRDefault="00D54C1B">
      <w:r>
        <w:t xml:space="preserve">PANAS Questionnaire. </w:t>
      </w:r>
      <w:r w:rsidR="004E36A3">
        <w:t xml:space="preserve">During the </w:t>
      </w:r>
      <w:r w:rsidR="003C7DC6">
        <w:t>H</w:t>
      </w:r>
      <w:r w:rsidR="004E36A3">
        <w:t>olter monitoring day</w:t>
      </w:r>
      <w:r w:rsidR="00FF7ACD">
        <w:t xml:space="preserve"> with th</w:t>
      </w:r>
      <w:r w:rsidR="003C7DC6">
        <w:t>e</w:t>
      </w:r>
      <w:r w:rsidR="00FF7ACD">
        <w:t xml:space="preserve"> hyperventilation exercise</w:t>
      </w:r>
      <w:r w:rsidR="004E36A3">
        <w:t xml:space="preserve"> the patients will be telephoned at </w:t>
      </w:r>
      <w:r w:rsidR="00FF7ACD">
        <w:t>4</w:t>
      </w:r>
      <w:r w:rsidR="004E36A3">
        <w:t xml:space="preserve"> random times</w:t>
      </w:r>
      <w:r w:rsidR="00B74C83">
        <w:t xml:space="preserve"> with the exact time documented by the investigator</w:t>
      </w:r>
      <w:r w:rsidR="004E36A3">
        <w:t xml:space="preserve">. </w:t>
      </w:r>
      <w:r w:rsidR="001237D7">
        <w:t>At each of the phone</w:t>
      </w:r>
      <w:r w:rsidR="005640A9">
        <w:t xml:space="preserve"> </w:t>
      </w:r>
      <w:r w:rsidR="001237D7">
        <w:t>calls the</w:t>
      </w:r>
      <w:r w:rsidR="00B74C83">
        <w:t xml:space="preserve"> participant</w:t>
      </w:r>
      <w:r w:rsidR="001237D7">
        <w:t xml:space="preserve"> will be asked the questions of the PANAS </w:t>
      </w:r>
      <w:r w:rsidR="005640A9">
        <w:t>questionnaire. This comprises 20 questions with the respondent giving a rating for each current emotion on a 1 to 5 Likert scale. The questionnaire is attached. It will take less than two minutes to complete on each occasi</w:t>
      </w:r>
      <w:r w:rsidR="00160B75">
        <w:t>on. It will provide a measure of emotion</w:t>
      </w:r>
      <w:r w:rsidR="005640A9">
        <w:t>al s</w:t>
      </w:r>
      <w:r w:rsidR="00160B75">
        <w:t>tate</w:t>
      </w:r>
      <w:r w:rsidR="005640A9">
        <w:t xml:space="preserve"> to be correlated with the observed ECG changes in off-line analysis.</w:t>
      </w:r>
    </w:p>
    <w:p w14:paraId="2A236E25" w14:textId="77777777" w:rsidR="004472F7" w:rsidRDefault="004472F7"/>
    <w:p w14:paraId="2A236E26" w14:textId="77777777" w:rsidR="00160B75" w:rsidRDefault="00EF0917">
      <w:r>
        <w:t>Primary and secondary outcome measures</w:t>
      </w:r>
    </w:p>
    <w:p w14:paraId="2A236E27" w14:textId="77777777" w:rsidR="004472F7" w:rsidRDefault="00CF5F96">
      <w:r>
        <w:t>Primary:</w:t>
      </w:r>
      <w:r>
        <w:tab/>
      </w:r>
      <w:r w:rsidR="004472F7">
        <w:t xml:space="preserve">Acute QT interval change with </w:t>
      </w:r>
      <w:r w:rsidR="002E2E97">
        <w:t>breathing exercises</w:t>
      </w:r>
      <w:r w:rsidR="004472F7">
        <w:t>.</w:t>
      </w:r>
    </w:p>
    <w:p w14:paraId="2A236E28" w14:textId="77777777" w:rsidR="004472F7" w:rsidRDefault="00CF5F96">
      <w:r>
        <w:t>Secondary:</w:t>
      </w:r>
      <w:r>
        <w:tab/>
      </w:r>
      <w:r w:rsidR="004472F7">
        <w:t>QT interval change in the 2</w:t>
      </w:r>
      <w:r w:rsidR="00414C17">
        <w:t>4</w:t>
      </w:r>
      <w:r w:rsidR="004472F7">
        <w:t xml:space="preserve"> hours </w:t>
      </w:r>
      <w:r w:rsidR="00760C4E">
        <w:t xml:space="preserve">of usual </w:t>
      </w:r>
      <w:r w:rsidR="00B74C83">
        <w:t>activity</w:t>
      </w:r>
      <w:r w:rsidR="004472F7">
        <w:t>.</w:t>
      </w:r>
    </w:p>
    <w:p w14:paraId="2A236E29" w14:textId="77777777" w:rsidR="004472F7" w:rsidRDefault="004472F7" w:rsidP="00CF5F96">
      <w:pPr>
        <w:ind w:left="1440"/>
      </w:pPr>
      <w:r>
        <w:t>Heart rate variability (</w:t>
      </w:r>
      <w:r w:rsidR="002E2E97">
        <w:t xml:space="preserve">also </w:t>
      </w:r>
      <w:r>
        <w:t xml:space="preserve">available from the holter </w:t>
      </w:r>
      <w:r w:rsidR="00CF5F96">
        <w:t xml:space="preserve">monitor </w:t>
      </w:r>
      <w:r>
        <w:t xml:space="preserve">as an index of autonomic function). </w:t>
      </w:r>
    </w:p>
    <w:p w14:paraId="2A236E2A" w14:textId="77777777" w:rsidR="00DC0558" w:rsidRDefault="00DC0558" w:rsidP="00CF5F96">
      <w:pPr>
        <w:ind w:left="1440"/>
      </w:pPr>
    </w:p>
    <w:p w14:paraId="2A236E2B" w14:textId="77777777" w:rsidR="00DC0558" w:rsidRDefault="00DC0558">
      <w:r>
        <w:br w:type="page"/>
      </w:r>
    </w:p>
    <w:p w14:paraId="2A236E2C" w14:textId="77777777" w:rsidR="00DC0558" w:rsidRPr="00DC0558" w:rsidRDefault="00DC0558" w:rsidP="00DC0558">
      <w:pPr>
        <w:spacing w:after="0" w:line="240" w:lineRule="auto"/>
        <w:rPr>
          <w:rFonts w:ascii="Calibri" w:eastAsia="Calibri" w:hAnsi="Calibri" w:cs="Times New Roman"/>
          <w:b/>
          <w:color w:val="002060"/>
          <w:sz w:val="44"/>
          <w:szCs w:val="24"/>
          <w:lang w:val="en-US"/>
        </w:rPr>
      </w:pPr>
      <w:r w:rsidRPr="00DC0558">
        <w:rPr>
          <w:rFonts w:ascii="Calibri" w:eastAsia="Calibri" w:hAnsi="Calibri" w:cs="Times New Roman"/>
          <w:b/>
          <w:color w:val="002060"/>
          <w:sz w:val="44"/>
          <w:szCs w:val="24"/>
          <w:lang w:val="en-US"/>
        </w:rPr>
        <w:lastRenderedPageBreak/>
        <w:t>PANAS questionnaire</w:t>
      </w:r>
    </w:p>
    <w:p w14:paraId="2A236E2D" w14:textId="77777777" w:rsidR="00DC0558" w:rsidRPr="00DC0558" w:rsidRDefault="00DC0558" w:rsidP="00DC0558">
      <w:pPr>
        <w:spacing w:after="0" w:line="240" w:lineRule="auto"/>
        <w:rPr>
          <w:rFonts w:ascii="Calibri" w:eastAsia="Calibri" w:hAnsi="Calibri" w:cs="Times New Roman"/>
          <w:b/>
          <w:color w:val="002060"/>
          <w:sz w:val="21"/>
          <w:lang w:val="en-US"/>
        </w:rPr>
      </w:pPr>
    </w:p>
    <w:p w14:paraId="2A236E2E" w14:textId="77777777" w:rsidR="00DC0558" w:rsidRPr="00DC0558" w:rsidRDefault="00DC0558" w:rsidP="00DC0558">
      <w:pPr>
        <w:spacing w:after="0" w:line="240" w:lineRule="auto"/>
        <w:rPr>
          <w:rFonts w:ascii="Calibri" w:eastAsia="Calibri" w:hAnsi="Calibri" w:cs="Times New Roman"/>
          <w:color w:val="4095CD"/>
          <w:sz w:val="24"/>
          <w:szCs w:val="26"/>
          <w:u w:val="single"/>
          <w:lang w:val="en-US"/>
        </w:rPr>
      </w:pPr>
      <w:r w:rsidRPr="00DC0558">
        <w:rPr>
          <w:rFonts w:ascii="Calibri" w:eastAsia="Calibri" w:hAnsi="Calibri" w:cs="Times New Roman"/>
          <w:color w:val="002060"/>
          <w:szCs w:val="26"/>
          <w:lang w:val="en-US"/>
        </w:rPr>
        <w:t xml:space="preserve">Use this PANAS questionnaire template to fill in the PANAS Scale. The PANAS scale lists different feelings and emotions on which you can link a score to, based on how you are feeling. At the bottom you can find scoring instructions. </w:t>
      </w:r>
    </w:p>
    <w:p w14:paraId="2A236E2F" w14:textId="77777777" w:rsidR="00DC0558" w:rsidRPr="00DC0558" w:rsidRDefault="00DC0558" w:rsidP="00DC0558">
      <w:pPr>
        <w:pBdr>
          <w:bottom w:val="single" w:sz="6" w:space="1" w:color="auto"/>
        </w:pBdr>
        <w:spacing w:after="0" w:line="240" w:lineRule="auto"/>
        <w:rPr>
          <w:rFonts w:ascii="Calibri" w:eastAsia="Calibri" w:hAnsi="Calibri" w:cs="Times New Roman"/>
          <w:color w:val="4095CD"/>
          <w:sz w:val="6"/>
          <w:szCs w:val="6"/>
          <w:u w:val="single"/>
          <w:lang w:val="en-US"/>
        </w:rPr>
      </w:pPr>
    </w:p>
    <w:p w14:paraId="2A236E30" w14:textId="77777777" w:rsidR="00DC0558" w:rsidRPr="00DC0558" w:rsidRDefault="00DC0558" w:rsidP="00DC0558">
      <w:pPr>
        <w:spacing w:after="0" w:line="240" w:lineRule="auto"/>
        <w:rPr>
          <w:rFonts w:ascii="Calibri" w:eastAsia="Calibri" w:hAnsi="Calibri" w:cs="Times New Roman"/>
          <w:color w:val="4095CD"/>
          <w:sz w:val="10"/>
          <w:szCs w:val="10"/>
          <w:u w:val="single"/>
          <w:lang w:val="en-US"/>
        </w:rPr>
      </w:pPr>
      <w:r w:rsidRPr="00DC0558">
        <w:rPr>
          <w:rFonts w:ascii="Calibri" w:eastAsia="Calibri" w:hAnsi="Calibri" w:cs="Times New Roman"/>
          <w:color w:val="4095CD"/>
          <w:sz w:val="10"/>
          <w:szCs w:val="10"/>
          <w:u w:val="single"/>
          <w:lang w:val="en-US"/>
        </w:rPr>
        <w:br/>
      </w:r>
    </w:p>
    <w:p w14:paraId="2A236E31" w14:textId="77777777" w:rsidR="00DC0558" w:rsidRPr="00DC0558" w:rsidRDefault="00DC0558" w:rsidP="00DC0558">
      <w:pPr>
        <w:spacing w:after="0" w:line="240" w:lineRule="auto"/>
        <w:rPr>
          <w:rFonts w:ascii="Calibri" w:eastAsia="Calibri" w:hAnsi="Calibri" w:cs="Times New Roman"/>
          <w:sz w:val="10"/>
          <w:szCs w:val="10"/>
          <w:lang w:val="en-US"/>
        </w:rPr>
      </w:pPr>
      <w:r w:rsidRPr="00DC0558">
        <w:rPr>
          <w:rFonts w:ascii="Calibri" w:eastAsia="Calibri" w:hAnsi="Calibri" w:cs="Times New Roman"/>
          <w:b/>
          <w:color w:val="002060"/>
          <w:szCs w:val="26"/>
          <w:lang w:val="en-US"/>
        </w:rPr>
        <w:t>Time instructions</w:t>
      </w:r>
      <w:r w:rsidRPr="00DC0558">
        <w:rPr>
          <w:rFonts w:ascii="Calibri" w:eastAsia="Calibri" w:hAnsi="Calibri" w:cs="Times New Roman"/>
          <w:b/>
          <w:color w:val="002060"/>
          <w:szCs w:val="26"/>
          <w:lang w:val="en-US"/>
        </w:rPr>
        <w:br/>
      </w:r>
    </w:p>
    <w:p w14:paraId="2A236E32" w14:textId="77777777" w:rsidR="00DC0558" w:rsidRPr="00DC0558" w:rsidRDefault="00DC0558" w:rsidP="00DC0558">
      <w:pPr>
        <w:spacing w:after="0" w:line="240" w:lineRule="auto"/>
        <w:rPr>
          <w:rFonts w:ascii="Calibri" w:eastAsia="Calibri" w:hAnsi="Calibri" w:cs="Times New Roman"/>
          <w:sz w:val="20"/>
          <w:szCs w:val="20"/>
          <w:lang w:val="en-US"/>
        </w:rPr>
      </w:pPr>
      <w:r w:rsidRPr="00DC0558">
        <w:rPr>
          <w:rFonts w:ascii="Calibri" w:eastAsia="Calibri" w:hAnsi="Calibri" w:cs="Times New Roman"/>
          <w:sz w:val="20"/>
          <w:szCs w:val="20"/>
          <w:lang w:val="en-US"/>
        </w:rPr>
        <w:t>There are different time instructions possible when using the PANAS Scale. In this test the response is for how you are feeling at the moment.</w:t>
      </w:r>
    </w:p>
    <w:p w14:paraId="2A236E33" w14:textId="77777777" w:rsidR="00DC0558" w:rsidRPr="00DC0558" w:rsidRDefault="00DC0558" w:rsidP="00DC0558">
      <w:pPr>
        <w:spacing w:after="0" w:line="240" w:lineRule="auto"/>
        <w:rPr>
          <w:rFonts w:ascii="Calibri" w:eastAsia="Calibri" w:hAnsi="Calibri" w:cs="Times New Roman"/>
          <w:sz w:val="10"/>
          <w:szCs w:val="10"/>
          <w:lang w:val="en-US"/>
        </w:rPr>
      </w:pPr>
    </w:p>
    <w:p w14:paraId="2A236E34" w14:textId="77777777" w:rsidR="00DC0558" w:rsidRPr="00DC0558" w:rsidRDefault="00DC0558" w:rsidP="00DC0558">
      <w:pPr>
        <w:numPr>
          <w:ilvl w:val="0"/>
          <w:numId w:val="2"/>
        </w:numPr>
        <w:spacing w:after="0" w:line="240" w:lineRule="auto"/>
        <w:contextualSpacing/>
        <w:rPr>
          <w:rFonts w:ascii="Calibri" w:eastAsia="Calibri" w:hAnsi="Calibri" w:cs="Times New Roman"/>
          <w:sz w:val="20"/>
          <w:szCs w:val="20"/>
          <w:lang w:val="en-US"/>
        </w:rPr>
      </w:pPr>
      <w:r w:rsidRPr="00DC0558">
        <w:rPr>
          <w:rFonts w:ascii="Calibri" w:eastAsia="Calibri" w:hAnsi="Calibri" w:cs="Times New Roman"/>
          <w:sz w:val="20"/>
          <w:szCs w:val="20"/>
          <w:lang w:val="en-US"/>
        </w:rPr>
        <w:t xml:space="preserve">Moment </w:t>
      </w:r>
      <w:r w:rsidRPr="00DC0558">
        <w:rPr>
          <w:rFonts w:ascii="Calibri" w:eastAsia="Calibri" w:hAnsi="Calibri" w:cs="Times New Roman"/>
          <w:sz w:val="20"/>
          <w:szCs w:val="20"/>
          <w:lang w:val="en-US"/>
        </w:rPr>
        <w:tab/>
        <w:t>(you feel this way right now)</w:t>
      </w:r>
    </w:p>
    <w:p w14:paraId="2A236E35" w14:textId="77777777" w:rsidR="00DC0558" w:rsidRPr="00DC0558" w:rsidRDefault="00DC0558" w:rsidP="00DC0558">
      <w:pPr>
        <w:spacing w:after="0" w:line="240" w:lineRule="auto"/>
        <w:rPr>
          <w:rFonts w:ascii="Calibri" w:eastAsia="Calibri" w:hAnsi="Calibri" w:cs="Times New Roman"/>
          <w:color w:val="4095CD"/>
          <w:sz w:val="24"/>
          <w:szCs w:val="26"/>
          <w:u w:val="single"/>
          <w:lang w:val="en-US"/>
        </w:rPr>
      </w:pPr>
    </w:p>
    <w:p w14:paraId="2A236E36" w14:textId="77777777" w:rsidR="00DC0558" w:rsidRPr="00DC0558" w:rsidRDefault="00DC0558" w:rsidP="00DC0558">
      <w:pPr>
        <w:spacing w:after="0" w:line="240" w:lineRule="auto"/>
        <w:rPr>
          <w:rFonts w:ascii="Calibri" w:eastAsia="Calibri" w:hAnsi="Calibri" w:cs="Times New Roman"/>
          <w:b/>
          <w:color w:val="002060"/>
          <w:szCs w:val="26"/>
          <w:lang w:val="en-US"/>
        </w:rPr>
      </w:pPr>
      <w:r w:rsidRPr="00DC0558">
        <w:rPr>
          <w:rFonts w:ascii="Calibri" w:eastAsia="Calibri" w:hAnsi="Calibri" w:cs="Times New Roman"/>
          <w:b/>
          <w:color w:val="002060"/>
          <w:szCs w:val="26"/>
          <w:lang w:val="en-US"/>
        </w:rPr>
        <w:t>Scale &amp; Scorecard</w:t>
      </w:r>
    </w:p>
    <w:p w14:paraId="2A236E37" w14:textId="77777777" w:rsidR="00DC0558" w:rsidRPr="00DC0558" w:rsidRDefault="00DC0558" w:rsidP="00DC0558">
      <w:pPr>
        <w:spacing w:after="0" w:line="240" w:lineRule="auto"/>
        <w:rPr>
          <w:rFonts w:ascii="Calibri" w:eastAsia="Calibri" w:hAnsi="Calibri" w:cs="Times New Roman"/>
          <w:color w:val="4095CD"/>
          <w:sz w:val="10"/>
          <w:szCs w:val="10"/>
          <w:u w:val="single"/>
          <w:lang w:val="en-US"/>
        </w:rPr>
      </w:pPr>
    </w:p>
    <w:tbl>
      <w:tblPr>
        <w:tblStyle w:val="TableGrid1"/>
        <w:tblW w:w="7974" w:type="dxa"/>
        <w:tblBorders>
          <w:insideH w:val="none" w:sz="0" w:space="0" w:color="auto"/>
          <w:insideV w:val="none" w:sz="0" w:space="0" w:color="auto"/>
        </w:tblBorders>
        <w:tblLook w:val="04A0" w:firstRow="1" w:lastRow="0" w:firstColumn="1" w:lastColumn="0" w:noHBand="0" w:noVBand="1"/>
      </w:tblPr>
      <w:tblGrid>
        <w:gridCol w:w="1591"/>
        <w:gridCol w:w="1523"/>
        <w:gridCol w:w="1843"/>
        <w:gridCol w:w="1417"/>
        <w:gridCol w:w="1600"/>
      </w:tblGrid>
      <w:tr w:rsidR="00DC0558" w:rsidRPr="00DC0558" w14:paraId="2A236E3E" w14:textId="77777777" w:rsidTr="00607E2A">
        <w:trPr>
          <w:trHeight w:val="532"/>
        </w:trPr>
        <w:tc>
          <w:tcPr>
            <w:tcW w:w="1591" w:type="dxa"/>
            <w:shd w:val="clear" w:color="auto" w:fill="auto"/>
          </w:tcPr>
          <w:p w14:paraId="2A236E38" w14:textId="77777777" w:rsidR="00DC0558" w:rsidRPr="00DC0558" w:rsidRDefault="00DC0558" w:rsidP="00DC0558">
            <w:pPr>
              <w:jc w:val="center"/>
              <w:rPr>
                <w:rFonts w:ascii="Calibri" w:eastAsia="Calibri" w:hAnsi="Calibri" w:cs="Times New Roman"/>
                <w:sz w:val="20"/>
                <w:szCs w:val="26"/>
                <w:lang w:val="en-US"/>
              </w:rPr>
            </w:pPr>
            <w:r w:rsidRPr="00DC0558">
              <w:rPr>
                <w:rFonts w:ascii="Calibri" w:eastAsia="Calibri" w:hAnsi="Calibri" w:cs="Times New Roman"/>
                <w:sz w:val="20"/>
                <w:szCs w:val="26"/>
                <w:lang w:val="en-US"/>
              </w:rPr>
              <w:t>1</w:t>
            </w:r>
            <w:r w:rsidRPr="00DC0558">
              <w:rPr>
                <w:rFonts w:ascii="Calibri" w:eastAsia="Calibri" w:hAnsi="Calibri" w:cs="Times New Roman"/>
                <w:sz w:val="20"/>
                <w:szCs w:val="26"/>
                <w:lang w:val="en-US"/>
              </w:rPr>
              <w:br/>
              <w:t>Very slightly or not at all</w:t>
            </w:r>
          </w:p>
        </w:tc>
        <w:tc>
          <w:tcPr>
            <w:tcW w:w="1523" w:type="dxa"/>
            <w:shd w:val="clear" w:color="auto" w:fill="auto"/>
          </w:tcPr>
          <w:p w14:paraId="2A236E39" w14:textId="77777777" w:rsidR="00DC0558" w:rsidRPr="00DC0558" w:rsidRDefault="00DC0558" w:rsidP="00DC0558">
            <w:pPr>
              <w:jc w:val="center"/>
              <w:rPr>
                <w:rFonts w:ascii="Calibri" w:eastAsia="Calibri" w:hAnsi="Calibri" w:cs="Times New Roman"/>
                <w:sz w:val="20"/>
                <w:szCs w:val="26"/>
                <w:lang w:val="en-US"/>
              </w:rPr>
            </w:pPr>
            <w:r w:rsidRPr="00DC0558">
              <w:rPr>
                <w:rFonts w:ascii="Calibri" w:eastAsia="Calibri" w:hAnsi="Calibri" w:cs="Times New Roman"/>
                <w:sz w:val="20"/>
                <w:szCs w:val="26"/>
                <w:lang w:val="en-US"/>
              </w:rPr>
              <w:t>2</w:t>
            </w:r>
          </w:p>
          <w:p w14:paraId="2A236E3A" w14:textId="77777777" w:rsidR="00DC0558" w:rsidRPr="00DC0558" w:rsidRDefault="00DC0558" w:rsidP="00DC0558">
            <w:pPr>
              <w:jc w:val="center"/>
              <w:rPr>
                <w:rFonts w:ascii="Calibri" w:eastAsia="Calibri" w:hAnsi="Calibri" w:cs="Times New Roman"/>
                <w:sz w:val="20"/>
                <w:szCs w:val="26"/>
                <w:lang w:val="en-US"/>
              </w:rPr>
            </w:pPr>
            <w:r w:rsidRPr="00DC0558">
              <w:rPr>
                <w:rFonts w:ascii="Calibri" w:eastAsia="Calibri" w:hAnsi="Calibri" w:cs="Times New Roman"/>
                <w:sz w:val="20"/>
                <w:szCs w:val="26"/>
                <w:lang w:val="en-US"/>
              </w:rPr>
              <w:t>A little</w:t>
            </w:r>
          </w:p>
        </w:tc>
        <w:tc>
          <w:tcPr>
            <w:tcW w:w="1843" w:type="dxa"/>
            <w:shd w:val="clear" w:color="auto" w:fill="auto"/>
          </w:tcPr>
          <w:p w14:paraId="2A236E3B" w14:textId="77777777" w:rsidR="00DC0558" w:rsidRPr="00DC0558" w:rsidRDefault="00DC0558" w:rsidP="00DC0558">
            <w:pPr>
              <w:jc w:val="center"/>
              <w:rPr>
                <w:rFonts w:ascii="Calibri" w:eastAsia="Calibri" w:hAnsi="Calibri" w:cs="Times New Roman"/>
                <w:sz w:val="20"/>
                <w:szCs w:val="26"/>
                <w:lang w:val="en-US"/>
              </w:rPr>
            </w:pPr>
            <w:r w:rsidRPr="00DC0558">
              <w:rPr>
                <w:rFonts w:ascii="Calibri" w:eastAsia="Calibri" w:hAnsi="Calibri" w:cs="Times New Roman"/>
                <w:sz w:val="20"/>
                <w:szCs w:val="26"/>
                <w:lang w:val="en-US"/>
              </w:rPr>
              <w:t>3</w:t>
            </w:r>
            <w:r w:rsidRPr="00DC0558">
              <w:rPr>
                <w:rFonts w:ascii="Calibri" w:eastAsia="Calibri" w:hAnsi="Calibri" w:cs="Times New Roman"/>
                <w:sz w:val="20"/>
                <w:szCs w:val="26"/>
                <w:lang w:val="en-US"/>
              </w:rPr>
              <w:br/>
              <w:t>Moderately</w:t>
            </w:r>
          </w:p>
        </w:tc>
        <w:tc>
          <w:tcPr>
            <w:tcW w:w="1417" w:type="dxa"/>
            <w:shd w:val="clear" w:color="auto" w:fill="auto"/>
          </w:tcPr>
          <w:p w14:paraId="2A236E3C" w14:textId="77777777" w:rsidR="00DC0558" w:rsidRPr="00DC0558" w:rsidRDefault="00DC0558" w:rsidP="00DC0558">
            <w:pPr>
              <w:jc w:val="center"/>
              <w:rPr>
                <w:rFonts w:ascii="Calibri" w:eastAsia="Calibri" w:hAnsi="Calibri" w:cs="Times New Roman"/>
                <w:sz w:val="20"/>
                <w:szCs w:val="26"/>
                <w:lang w:val="en-US"/>
              </w:rPr>
            </w:pPr>
            <w:r w:rsidRPr="00DC0558">
              <w:rPr>
                <w:rFonts w:ascii="Calibri" w:eastAsia="Calibri" w:hAnsi="Calibri" w:cs="Times New Roman"/>
                <w:sz w:val="20"/>
                <w:szCs w:val="26"/>
                <w:lang w:val="en-US"/>
              </w:rPr>
              <w:t>4</w:t>
            </w:r>
            <w:r w:rsidRPr="00DC0558">
              <w:rPr>
                <w:rFonts w:ascii="Calibri" w:eastAsia="Calibri" w:hAnsi="Calibri" w:cs="Times New Roman"/>
                <w:sz w:val="20"/>
                <w:szCs w:val="26"/>
                <w:lang w:val="en-US"/>
              </w:rPr>
              <w:br/>
              <w:t>Quite a bit</w:t>
            </w:r>
          </w:p>
        </w:tc>
        <w:tc>
          <w:tcPr>
            <w:tcW w:w="1600" w:type="dxa"/>
            <w:shd w:val="clear" w:color="auto" w:fill="auto"/>
          </w:tcPr>
          <w:p w14:paraId="2A236E3D" w14:textId="77777777" w:rsidR="00DC0558" w:rsidRPr="00DC0558" w:rsidRDefault="00DC0558" w:rsidP="00DC0558">
            <w:pPr>
              <w:jc w:val="center"/>
              <w:rPr>
                <w:rFonts w:ascii="Calibri" w:eastAsia="Calibri" w:hAnsi="Calibri" w:cs="Times New Roman"/>
                <w:sz w:val="20"/>
                <w:szCs w:val="26"/>
                <w:lang w:val="en-US"/>
              </w:rPr>
            </w:pPr>
            <w:r w:rsidRPr="00DC0558">
              <w:rPr>
                <w:rFonts w:ascii="Calibri" w:eastAsia="Calibri" w:hAnsi="Calibri" w:cs="Times New Roman"/>
                <w:sz w:val="20"/>
                <w:szCs w:val="26"/>
                <w:lang w:val="en-US"/>
              </w:rPr>
              <w:t>5</w:t>
            </w:r>
            <w:r w:rsidRPr="00DC0558">
              <w:rPr>
                <w:rFonts w:ascii="Calibri" w:eastAsia="Calibri" w:hAnsi="Calibri" w:cs="Times New Roman"/>
                <w:sz w:val="20"/>
                <w:szCs w:val="26"/>
                <w:lang w:val="en-US"/>
              </w:rPr>
              <w:br/>
              <w:t>Extremely</w:t>
            </w:r>
          </w:p>
        </w:tc>
      </w:tr>
    </w:tbl>
    <w:p w14:paraId="2A236E3F" w14:textId="77777777" w:rsidR="00DC0558" w:rsidRPr="00DC0558" w:rsidRDefault="00DC0558" w:rsidP="00DC0558">
      <w:pPr>
        <w:spacing w:after="0" w:line="240" w:lineRule="auto"/>
        <w:rPr>
          <w:rFonts w:ascii="Calibri" w:eastAsia="Calibri" w:hAnsi="Calibri" w:cs="Times New Roman"/>
          <w:color w:val="4095CD"/>
          <w:sz w:val="24"/>
          <w:szCs w:val="26"/>
          <w:u w:val="single"/>
          <w:lang w:val="en-US"/>
        </w:rPr>
      </w:pPr>
    </w:p>
    <w:tbl>
      <w:tblPr>
        <w:tblStyle w:val="TableGrid1"/>
        <w:tblW w:w="0" w:type="auto"/>
        <w:tblInd w:w="-5" w:type="dxa"/>
        <w:tblLook w:val="04A0" w:firstRow="1" w:lastRow="0" w:firstColumn="1" w:lastColumn="0" w:noHBand="0" w:noVBand="1"/>
      </w:tblPr>
      <w:tblGrid>
        <w:gridCol w:w="567"/>
        <w:gridCol w:w="851"/>
        <w:gridCol w:w="2551"/>
      </w:tblGrid>
      <w:tr w:rsidR="00DC0558" w:rsidRPr="00DC0558" w14:paraId="2A236E43" w14:textId="77777777" w:rsidTr="00607E2A">
        <w:tc>
          <w:tcPr>
            <w:tcW w:w="567" w:type="dxa"/>
          </w:tcPr>
          <w:p w14:paraId="2A236E40" w14:textId="77777777" w:rsidR="00DC0558" w:rsidRPr="00DC0558" w:rsidRDefault="00DC0558" w:rsidP="00DC0558">
            <w:pPr>
              <w:rPr>
                <w:rFonts w:ascii="Calibri" w:eastAsia="Calibri" w:hAnsi="Calibri" w:cs="Times New Roman"/>
                <w:b/>
                <w:sz w:val="20"/>
                <w:szCs w:val="20"/>
                <w:lang w:val="en-US"/>
              </w:rPr>
            </w:pPr>
            <w:r w:rsidRPr="00DC0558">
              <w:rPr>
                <w:rFonts w:ascii="Calibri" w:eastAsia="Calibri" w:hAnsi="Calibri" w:cs="Times New Roman"/>
                <w:b/>
                <w:sz w:val="20"/>
                <w:szCs w:val="20"/>
                <w:lang w:val="en-US"/>
              </w:rPr>
              <w:t>#</w:t>
            </w:r>
          </w:p>
        </w:tc>
        <w:tc>
          <w:tcPr>
            <w:tcW w:w="851" w:type="dxa"/>
          </w:tcPr>
          <w:p w14:paraId="2A236E41" w14:textId="77777777" w:rsidR="00DC0558" w:rsidRPr="00DC0558" w:rsidRDefault="00DC0558" w:rsidP="00DC0558">
            <w:pPr>
              <w:rPr>
                <w:rFonts w:ascii="Calibri" w:eastAsia="Calibri" w:hAnsi="Calibri" w:cs="Times New Roman"/>
                <w:b/>
                <w:sz w:val="20"/>
                <w:szCs w:val="20"/>
                <w:lang w:val="en-US"/>
              </w:rPr>
            </w:pPr>
            <w:r w:rsidRPr="00DC0558">
              <w:rPr>
                <w:rFonts w:ascii="Calibri" w:eastAsia="Calibri" w:hAnsi="Calibri" w:cs="Times New Roman"/>
                <w:b/>
                <w:sz w:val="20"/>
                <w:szCs w:val="20"/>
                <w:lang w:val="en-US"/>
              </w:rPr>
              <w:t>Score</w:t>
            </w:r>
          </w:p>
        </w:tc>
        <w:tc>
          <w:tcPr>
            <w:tcW w:w="2551" w:type="dxa"/>
          </w:tcPr>
          <w:p w14:paraId="2A236E42" w14:textId="77777777" w:rsidR="00DC0558" w:rsidRPr="00DC0558" w:rsidRDefault="00DC0558" w:rsidP="00DC0558">
            <w:pPr>
              <w:rPr>
                <w:rFonts w:ascii="Calibri" w:eastAsia="Calibri" w:hAnsi="Calibri" w:cs="Times New Roman"/>
                <w:b/>
                <w:sz w:val="20"/>
                <w:szCs w:val="20"/>
                <w:lang w:val="en-US"/>
              </w:rPr>
            </w:pPr>
            <w:r w:rsidRPr="00DC0558">
              <w:rPr>
                <w:rFonts w:ascii="Calibri" w:eastAsia="Calibri" w:hAnsi="Calibri" w:cs="Times New Roman"/>
                <w:b/>
                <w:sz w:val="20"/>
                <w:szCs w:val="20"/>
                <w:lang w:val="en-US"/>
              </w:rPr>
              <w:t>Feelings/emotions</w:t>
            </w:r>
          </w:p>
        </w:tc>
      </w:tr>
      <w:tr w:rsidR="00DC0558" w:rsidRPr="00DC0558" w14:paraId="2A236E47" w14:textId="77777777" w:rsidTr="00607E2A">
        <w:tc>
          <w:tcPr>
            <w:tcW w:w="567" w:type="dxa"/>
          </w:tcPr>
          <w:p w14:paraId="2A236E44"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w:t>
            </w:r>
          </w:p>
        </w:tc>
        <w:tc>
          <w:tcPr>
            <w:tcW w:w="851" w:type="dxa"/>
          </w:tcPr>
          <w:p w14:paraId="2A236E45"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46"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Interested</w:t>
            </w:r>
          </w:p>
        </w:tc>
      </w:tr>
      <w:tr w:rsidR="00DC0558" w:rsidRPr="00DC0558" w14:paraId="2A236E4B" w14:textId="77777777" w:rsidTr="00607E2A">
        <w:tc>
          <w:tcPr>
            <w:tcW w:w="567" w:type="dxa"/>
          </w:tcPr>
          <w:p w14:paraId="2A236E48"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2</w:t>
            </w:r>
          </w:p>
        </w:tc>
        <w:tc>
          <w:tcPr>
            <w:tcW w:w="851" w:type="dxa"/>
          </w:tcPr>
          <w:p w14:paraId="2A236E49"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4A"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Guilty</w:t>
            </w:r>
          </w:p>
        </w:tc>
      </w:tr>
      <w:tr w:rsidR="00DC0558" w:rsidRPr="00DC0558" w14:paraId="2A236E4F" w14:textId="77777777" w:rsidTr="00607E2A">
        <w:tc>
          <w:tcPr>
            <w:tcW w:w="567" w:type="dxa"/>
          </w:tcPr>
          <w:p w14:paraId="2A236E4C"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3</w:t>
            </w:r>
          </w:p>
        </w:tc>
        <w:tc>
          <w:tcPr>
            <w:tcW w:w="851" w:type="dxa"/>
          </w:tcPr>
          <w:p w14:paraId="2A236E4D"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4E"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Excited</w:t>
            </w:r>
          </w:p>
        </w:tc>
      </w:tr>
      <w:tr w:rsidR="00DC0558" w:rsidRPr="00DC0558" w14:paraId="2A236E53" w14:textId="77777777" w:rsidTr="00607E2A">
        <w:tc>
          <w:tcPr>
            <w:tcW w:w="567" w:type="dxa"/>
          </w:tcPr>
          <w:p w14:paraId="2A236E50"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4</w:t>
            </w:r>
          </w:p>
        </w:tc>
        <w:tc>
          <w:tcPr>
            <w:tcW w:w="851" w:type="dxa"/>
          </w:tcPr>
          <w:p w14:paraId="2A236E51"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52"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Upset</w:t>
            </w:r>
          </w:p>
        </w:tc>
      </w:tr>
      <w:tr w:rsidR="00DC0558" w:rsidRPr="00DC0558" w14:paraId="2A236E57" w14:textId="77777777" w:rsidTr="00607E2A">
        <w:tc>
          <w:tcPr>
            <w:tcW w:w="567" w:type="dxa"/>
          </w:tcPr>
          <w:p w14:paraId="2A236E54"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5</w:t>
            </w:r>
          </w:p>
        </w:tc>
        <w:tc>
          <w:tcPr>
            <w:tcW w:w="851" w:type="dxa"/>
          </w:tcPr>
          <w:p w14:paraId="2A236E55"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56"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Strong</w:t>
            </w:r>
          </w:p>
        </w:tc>
      </w:tr>
      <w:tr w:rsidR="00DC0558" w:rsidRPr="00DC0558" w14:paraId="2A236E5B" w14:textId="77777777" w:rsidTr="00607E2A">
        <w:tc>
          <w:tcPr>
            <w:tcW w:w="567" w:type="dxa"/>
          </w:tcPr>
          <w:p w14:paraId="2A236E58"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6</w:t>
            </w:r>
          </w:p>
        </w:tc>
        <w:tc>
          <w:tcPr>
            <w:tcW w:w="851" w:type="dxa"/>
          </w:tcPr>
          <w:p w14:paraId="2A236E59"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5A"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Distressed</w:t>
            </w:r>
          </w:p>
        </w:tc>
      </w:tr>
      <w:tr w:rsidR="00DC0558" w:rsidRPr="00DC0558" w14:paraId="2A236E5F" w14:textId="77777777" w:rsidTr="00607E2A">
        <w:tc>
          <w:tcPr>
            <w:tcW w:w="567" w:type="dxa"/>
          </w:tcPr>
          <w:p w14:paraId="2A236E5C"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7</w:t>
            </w:r>
          </w:p>
        </w:tc>
        <w:tc>
          <w:tcPr>
            <w:tcW w:w="851" w:type="dxa"/>
          </w:tcPr>
          <w:p w14:paraId="2A236E5D"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5E"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Scared</w:t>
            </w:r>
          </w:p>
        </w:tc>
      </w:tr>
      <w:tr w:rsidR="00DC0558" w:rsidRPr="00DC0558" w14:paraId="2A236E63" w14:textId="77777777" w:rsidTr="00607E2A">
        <w:tc>
          <w:tcPr>
            <w:tcW w:w="567" w:type="dxa"/>
          </w:tcPr>
          <w:p w14:paraId="2A236E60"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8</w:t>
            </w:r>
          </w:p>
        </w:tc>
        <w:tc>
          <w:tcPr>
            <w:tcW w:w="851" w:type="dxa"/>
          </w:tcPr>
          <w:p w14:paraId="2A236E61"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62"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Hostile</w:t>
            </w:r>
          </w:p>
        </w:tc>
      </w:tr>
      <w:tr w:rsidR="00DC0558" w:rsidRPr="00DC0558" w14:paraId="2A236E67" w14:textId="77777777" w:rsidTr="00607E2A">
        <w:tc>
          <w:tcPr>
            <w:tcW w:w="567" w:type="dxa"/>
          </w:tcPr>
          <w:p w14:paraId="2A236E64"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9</w:t>
            </w:r>
          </w:p>
        </w:tc>
        <w:tc>
          <w:tcPr>
            <w:tcW w:w="851" w:type="dxa"/>
          </w:tcPr>
          <w:p w14:paraId="2A236E65"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66"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Enthusiastic</w:t>
            </w:r>
          </w:p>
        </w:tc>
      </w:tr>
      <w:tr w:rsidR="00DC0558" w:rsidRPr="00DC0558" w14:paraId="2A236E6B" w14:textId="77777777" w:rsidTr="00607E2A">
        <w:tc>
          <w:tcPr>
            <w:tcW w:w="567" w:type="dxa"/>
          </w:tcPr>
          <w:p w14:paraId="2A236E68"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0</w:t>
            </w:r>
          </w:p>
        </w:tc>
        <w:tc>
          <w:tcPr>
            <w:tcW w:w="851" w:type="dxa"/>
          </w:tcPr>
          <w:p w14:paraId="2A236E69" w14:textId="77777777" w:rsidR="00DC0558" w:rsidRPr="00DC0558" w:rsidRDefault="00DC0558" w:rsidP="00DC0558">
            <w:pPr>
              <w:jc w:val="center"/>
              <w:rPr>
                <w:rFonts w:ascii="Calibri" w:eastAsia="Calibri" w:hAnsi="Calibri" w:cs="Times New Roman"/>
                <w:sz w:val="20"/>
                <w:szCs w:val="20"/>
                <w:lang w:val="en-US"/>
              </w:rPr>
            </w:pPr>
          </w:p>
        </w:tc>
        <w:tc>
          <w:tcPr>
            <w:tcW w:w="2551" w:type="dxa"/>
          </w:tcPr>
          <w:p w14:paraId="2A236E6A"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Proud</w:t>
            </w:r>
          </w:p>
        </w:tc>
      </w:tr>
    </w:tbl>
    <w:tbl>
      <w:tblPr>
        <w:tblStyle w:val="TableGrid1"/>
        <w:tblpPr w:leftFromText="141" w:rightFromText="141" w:vertAnchor="text" w:horzAnchor="page" w:tblpX="5572" w:tblpY="-2817"/>
        <w:tblW w:w="0" w:type="auto"/>
        <w:tblLook w:val="04A0" w:firstRow="1" w:lastRow="0" w:firstColumn="1" w:lastColumn="0" w:noHBand="0" w:noVBand="1"/>
      </w:tblPr>
      <w:tblGrid>
        <w:gridCol w:w="567"/>
        <w:gridCol w:w="851"/>
        <w:gridCol w:w="2410"/>
      </w:tblGrid>
      <w:tr w:rsidR="00DC0558" w:rsidRPr="00DC0558" w14:paraId="2A236E6F" w14:textId="77777777" w:rsidTr="00607E2A">
        <w:tc>
          <w:tcPr>
            <w:tcW w:w="567" w:type="dxa"/>
          </w:tcPr>
          <w:p w14:paraId="2A236E6C" w14:textId="77777777" w:rsidR="00DC0558" w:rsidRPr="00DC0558" w:rsidRDefault="00DC0558" w:rsidP="00DC0558">
            <w:pPr>
              <w:rPr>
                <w:rFonts w:ascii="Calibri" w:eastAsia="Calibri" w:hAnsi="Calibri" w:cs="Times New Roman"/>
                <w:b/>
                <w:sz w:val="20"/>
                <w:szCs w:val="20"/>
                <w:lang w:val="en-US"/>
              </w:rPr>
            </w:pPr>
            <w:r w:rsidRPr="00DC0558">
              <w:rPr>
                <w:rFonts w:ascii="Calibri" w:eastAsia="Calibri" w:hAnsi="Calibri" w:cs="Times New Roman"/>
                <w:b/>
                <w:sz w:val="20"/>
                <w:szCs w:val="20"/>
                <w:lang w:val="en-US"/>
              </w:rPr>
              <w:t>#</w:t>
            </w:r>
          </w:p>
        </w:tc>
        <w:tc>
          <w:tcPr>
            <w:tcW w:w="851" w:type="dxa"/>
          </w:tcPr>
          <w:p w14:paraId="2A236E6D" w14:textId="77777777" w:rsidR="00DC0558" w:rsidRPr="00DC0558" w:rsidRDefault="00DC0558" w:rsidP="00DC0558">
            <w:pPr>
              <w:rPr>
                <w:rFonts w:ascii="Calibri" w:eastAsia="Calibri" w:hAnsi="Calibri" w:cs="Times New Roman"/>
                <w:b/>
                <w:sz w:val="20"/>
                <w:szCs w:val="20"/>
                <w:lang w:val="en-US"/>
              </w:rPr>
            </w:pPr>
            <w:r w:rsidRPr="00DC0558">
              <w:rPr>
                <w:rFonts w:ascii="Calibri" w:eastAsia="Calibri" w:hAnsi="Calibri" w:cs="Times New Roman"/>
                <w:b/>
                <w:sz w:val="20"/>
                <w:szCs w:val="20"/>
                <w:lang w:val="en-US"/>
              </w:rPr>
              <w:t>Score</w:t>
            </w:r>
          </w:p>
        </w:tc>
        <w:tc>
          <w:tcPr>
            <w:tcW w:w="2410" w:type="dxa"/>
          </w:tcPr>
          <w:p w14:paraId="2A236E6E" w14:textId="77777777" w:rsidR="00DC0558" w:rsidRPr="00DC0558" w:rsidRDefault="00DC0558" w:rsidP="00DC0558">
            <w:pPr>
              <w:rPr>
                <w:rFonts w:ascii="Calibri" w:eastAsia="Calibri" w:hAnsi="Calibri" w:cs="Times New Roman"/>
                <w:b/>
                <w:sz w:val="20"/>
                <w:szCs w:val="20"/>
                <w:lang w:val="en-US"/>
              </w:rPr>
            </w:pPr>
            <w:r w:rsidRPr="00DC0558">
              <w:rPr>
                <w:rFonts w:ascii="Calibri" w:eastAsia="Calibri" w:hAnsi="Calibri" w:cs="Times New Roman"/>
                <w:b/>
                <w:sz w:val="20"/>
                <w:szCs w:val="20"/>
                <w:lang w:val="en-US"/>
              </w:rPr>
              <w:t>Feelings/emotions</w:t>
            </w:r>
          </w:p>
        </w:tc>
      </w:tr>
      <w:tr w:rsidR="00DC0558" w:rsidRPr="00DC0558" w14:paraId="2A236E73" w14:textId="77777777" w:rsidTr="00607E2A">
        <w:tc>
          <w:tcPr>
            <w:tcW w:w="567" w:type="dxa"/>
          </w:tcPr>
          <w:p w14:paraId="2A236E70"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1</w:t>
            </w:r>
          </w:p>
        </w:tc>
        <w:tc>
          <w:tcPr>
            <w:tcW w:w="851" w:type="dxa"/>
          </w:tcPr>
          <w:p w14:paraId="2A236E71"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72"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Irritable</w:t>
            </w:r>
          </w:p>
        </w:tc>
      </w:tr>
      <w:tr w:rsidR="00DC0558" w:rsidRPr="00DC0558" w14:paraId="2A236E77" w14:textId="77777777" w:rsidTr="00607E2A">
        <w:tc>
          <w:tcPr>
            <w:tcW w:w="567" w:type="dxa"/>
          </w:tcPr>
          <w:p w14:paraId="2A236E74"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2</w:t>
            </w:r>
          </w:p>
        </w:tc>
        <w:tc>
          <w:tcPr>
            <w:tcW w:w="851" w:type="dxa"/>
          </w:tcPr>
          <w:p w14:paraId="2A236E75"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76"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Alert</w:t>
            </w:r>
          </w:p>
        </w:tc>
      </w:tr>
      <w:tr w:rsidR="00DC0558" w:rsidRPr="00DC0558" w14:paraId="2A236E7B" w14:textId="77777777" w:rsidTr="00607E2A">
        <w:tc>
          <w:tcPr>
            <w:tcW w:w="567" w:type="dxa"/>
          </w:tcPr>
          <w:p w14:paraId="2A236E78"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3</w:t>
            </w:r>
          </w:p>
        </w:tc>
        <w:tc>
          <w:tcPr>
            <w:tcW w:w="851" w:type="dxa"/>
          </w:tcPr>
          <w:p w14:paraId="2A236E79"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7A"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Ashamed</w:t>
            </w:r>
          </w:p>
        </w:tc>
      </w:tr>
      <w:tr w:rsidR="00DC0558" w:rsidRPr="00DC0558" w14:paraId="2A236E7F" w14:textId="77777777" w:rsidTr="00607E2A">
        <w:tc>
          <w:tcPr>
            <w:tcW w:w="567" w:type="dxa"/>
          </w:tcPr>
          <w:p w14:paraId="2A236E7C"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4</w:t>
            </w:r>
          </w:p>
        </w:tc>
        <w:tc>
          <w:tcPr>
            <w:tcW w:w="851" w:type="dxa"/>
          </w:tcPr>
          <w:p w14:paraId="2A236E7D"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7E"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Inspired</w:t>
            </w:r>
          </w:p>
        </w:tc>
      </w:tr>
      <w:tr w:rsidR="00DC0558" w:rsidRPr="00DC0558" w14:paraId="2A236E83" w14:textId="77777777" w:rsidTr="00607E2A">
        <w:tc>
          <w:tcPr>
            <w:tcW w:w="567" w:type="dxa"/>
          </w:tcPr>
          <w:p w14:paraId="2A236E80"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5</w:t>
            </w:r>
          </w:p>
        </w:tc>
        <w:tc>
          <w:tcPr>
            <w:tcW w:w="851" w:type="dxa"/>
          </w:tcPr>
          <w:p w14:paraId="2A236E81"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82"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Nervous</w:t>
            </w:r>
          </w:p>
        </w:tc>
      </w:tr>
      <w:tr w:rsidR="00DC0558" w:rsidRPr="00DC0558" w14:paraId="2A236E87" w14:textId="77777777" w:rsidTr="00607E2A">
        <w:tc>
          <w:tcPr>
            <w:tcW w:w="567" w:type="dxa"/>
          </w:tcPr>
          <w:p w14:paraId="2A236E84"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6</w:t>
            </w:r>
          </w:p>
        </w:tc>
        <w:tc>
          <w:tcPr>
            <w:tcW w:w="851" w:type="dxa"/>
          </w:tcPr>
          <w:p w14:paraId="2A236E85"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86"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Determined</w:t>
            </w:r>
          </w:p>
        </w:tc>
      </w:tr>
      <w:tr w:rsidR="00DC0558" w:rsidRPr="00DC0558" w14:paraId="2A236E8B" w14:textId="77777777" w:rsidTr="00607E2A">
        <w:tc>
          <w:tcPr>
            <w:tcW w:w="567" w:type="dxa"/>
          </w:tcPr>
          <w:p w14:paraId="2A236E88"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7</w:t>
            </w:r>
          </w:p>
        </w:tc>
        <w:tc>
          <w:tcPr>
            <w:tcW w:w="851" w:type="dxa"/>
          </w:tcPr>
          <w:p w14:paraId="2A236E89"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8A"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Attentive</w:t>
            </w:r>
          </w:p>
        </w:tc>
      </w:tr>
      <w:tr w:rsidR="00DC0558" w:rsidRPr="00DC0558" w14:paraId="2A236E8F" w14:textId="77777777" w:rsidTr="00607E2A">
        <w:tc>
          <w:tcPr>
            <w:tcW w:w="567" w:type="dxa"/>
          </w:tcPr>
          <w:p w14:paraId="2A236E8C"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8</w:t>
            </w:r>
          </w:p>
        </w:tc>
        <w:tc>
          <w:tcPr>
            <w:tcW w:w="851" w:type="dxa"/>
          </w:tcPr>
          <w:p w14:paraId="2A236E8D"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8E"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Jittery</w:t>
            </w:r>
          </w:p>
        </w:tc>
      </w:tr>
      <w:tr w:rsidR="00DC0558" w:rsidRPr="00DC0558" w14:paraId="2A236E93" w14:textId="77777777" w:rsidTr="00607E2A">
        <w:tc>
          <w:tcPr>
            <w:tcW w:w="567" w:type="dxa"/>
          </w:tcPr>
          <w:p w14:paraId="2A236E90"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19</w:t>
            </w:r>
          </w:p>
        </w:tc>
        <w:tc>
          <w:tcPr>
            <w:tcW w:w="851" w:type="dxa"/>
          </w:tcPr>
          <w:p w14:paraId="2A236E91"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92"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Active</w:t>
            </w:r>
          </w:p>
        </w:tc>
      </w:tr>
      <w:tr w:rsidR="00DC0558" w:rsidRPr="00DC0558" w14:paraId="2A236E97" w14:textId="77777777" w:rsidTr="00607E2A">
        <w:tc>
          <w:tcPr>
            <w:tcW w:w="567" w:type="dxa"/>
          </w:tcPr>
          <w:p w14:paraId="2A236E94"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20</w:t>
            </w:r>
          </w:p>
        </w:tc>
        <w:tc>
          <w:tcPr>
            <w:tcW w:w="851" w:type="dxa"/>
          </w:tcPr>
          <w:p w14:paraId="2A236E95" w14:textId="77777777" w:rsidR="00DC0558" w:rsidRPr="00DC0558" w:rsidRDefault="00DC0558" w:rsidP="00DC0558">
            <w:pPr>
              <w:jc w:val="center"/>
              <w:rPr>
                <w:rFonts w:ascii="Calibri" w:eastAsia="Calibri" w:hAnsi="Calibri" w:cs="Times New Roman"/>
                <w:sz w:val="20"/>
                <w:szCs w:val="20"/>
                <w:lang w:val="en-US"/>
              </w:rPr>
            </w:pPr>
          </w:p>
        </w:tc>
        <w:tc>
          <w:tcPr>
            <w:tcW w:w="2410" w:type="dxa"/>
          </w:tcPr>
          <w:p w14:paraId="2A236E96" w14:textId="77777777" w:rsidR="00DC0558" w:rsidRPr="00DC0558" w:rsidRDefault="00DC0558" w:rsidP="00DC0558">
            <w:pPr>
              <w:rPr>
                <w:rFonts w:ascii="Calibri" w:eastAsia="Calibri" w:hAnsi="Calibri" w:cs="Times New Roman"/>
                <w:sz w:val="20"/>
                <w:szCs w:val="20"/>
                <w:lang w:val="en-US"/>
              </w:rPr>
            </w:pPr>
            <w:r w:rsidRPr="00DC0558">
              <w:rPr>
                <w:rFonts w:ascii="Calibri" w:eastAsia="Calibri" w:hAnsi="Calibri" w:cs="Times New Roman"/>
                <w:sz w:val="20"/>
                <w:szCs w:val="20"/>
                <w:lang w:val="en-US"/>
              </w:rPr>
              <w:t>Afraid</w:t>
            </w:r>
          </w:p>
        </w:tc>
      </w:tr>
    </w:tbl>
    <w:p w14:paraId="2A236E98" w14:textId="77777777" w:rsidR="00DC0558" w:rsidRPr="00DC0558" w:rsidRDefault="00DC0558" w:rsidP="00DC0558">
      <w:pPr>
        <w:spacing w:after="0" w:line="240" w:lineRule="auto"/>
        <w:rPr>
          <w:rFonts w:ascii="Calibri" w:eastAsia="Calibri" w:hAnsi="Calibri" w:cs="Times New Roman"/>
          <w:color w:val="4095CD"/>
          <w:sz w:val="24"/>
          <w:szCs w:val="26"/>
          <w:u w:val="single"/>
          <w:lang w:val="en-US"/>
        </w:rPr>
      </w:pPr>
    </w:p>
    <w:p w14:paraId="2A236E99" w14:textId="77777777" w:rsidR="00DC0558" w:rsidRPr="00DC0558" w:rsidRDefault="00DC0558" w:rsidP="00DC0558">
      <w:pPr>
        <w:spacing w:after="0" w:line="240" w:lineRule="auto"/>
        <w:rPr>
          <w:rFonts w:ascii="Calibri" w:eastAsia="Calibri" w:hAnsi="Calibri" w:cs="Times New Roman"/>
          <w:b/>
          <w:color w:val="002060"/>
          <w:szCs w:val="26"/>
          <w:lang w:val="en-US"/>
        </w:rPr>
      </w:pPr>
      <w:r w:rsidRPr="00DC0558">
        <w:rPr>
          <w:rFonts w:ascii="Calibri" w:eastAsia="Calibri" w:hAnsi="Calibri" w:cs="Times New Roman"/>
          <w:b/>
          <w:color w:val="002060"/>
          <w:szCs w:val="26"/>
          <w:lang w:val="en-US"/>
        </w:rPr>
        <w:t>Scoring instructions</w:t>
      </w:r>
    </w:p>
    <w:p w14:paraId="2A236E9A" w14:textId="77777777" w:rsidR="00DC0558" w:rsidRPr="00DC0558" w:rsidRDefault="00DC0558" w:rsidP="00DC0558">
      <w:pPr>
        <w:spacing w:after="0" w:line="240" w:lineRule="auto"/>
        <w:rPr>
          <w:rFonts w:ascii="Calibri" w:eastAsia="Calibri" w:hAnsi="Calibri" w:cs="Times New Roman"/>
          <w:b/>
          <w:sz w:val="10"/>
          <w:szCs w:val="10"/>
          <w:lang w:val="en-US"/>
        </w:rPr>
      </w:pPr>
    </w:p>
    <w:p w14:paraId="2A236E9B" w14:textId="77777777" w:rsidR="00DC0558" w:rsidRPr="00DC0558" w:rsidRDefault="00DC0558" w:rsidP="00DC0558">
      <w:pPr>
        <w:spacing w:after="0" w:line="240" w:lineRule="auto"/>
        <w:rPr>
          <w:rFonts w:ascii="Calibri" w:eastAsia="Calibri" w:hAnsi="Calibri" w:cs="Times New Roman"/>
          <w:b/>
          <w:color w:val="002060"/>
          <w:szCs w:val="26"/>
          <w:lang w:val="en-US"/>
        </w:rPr>
      </w:pPr>
      <w:r w:rsidRPr="00DC0558">
        <w:rPr>
          <w:rFonts w:ascii="Calibri" w:eastAsia="Calibri" w:hAnsi="Calibri" w:cs="Times New Roman"/>
          <w:b/>
          <w:sz w:val="20"/>
          <w:szCs w:val="26"/>
          <w:lang w:val="en-US"/>
        </w:rPr>
        <w:t>Positive Affect Score</w:t>
      </w:r>
      <w:r w:rsidRPr="00DC0558">
        <w:rPr>
          <w:rFonts w:ascii="Calibri" w:eastAsia="Calibri" w:hAnsi="Calibri" w:cs="Times New Roman"/>
          <w:b/>
          <w:sz w:val="20"/>
          <w:szCs w:val="26"/>
          <w:lang w:val="en-US"/>
        </w:rPr>
        <w:br/>
      </w:r>
      <w:r w:rsidRPr="00DC0558">
        <w:rPr>
          <w:rFonts w:ascii="Calibri" w:eastAsia="Calibri" w:hAnsi="Calibri" w:cs="Times New Roman"/>
          <w:sz w:val="20"/>
          <w:szCs w:val="26"/>
          <w:lang w:val="en-US"/>
        </w:rPr>
        <w:t>Add the scores on items 1, 3, 5, 9, 10, 12, 14, 16, 17 &amp; 19. Scores can range between 10 – 50. Higher scores represent higher levels of positive affect. Mean scores: momentary = 29.7 and weekly = 33.3.</w:t>
      </w:r>
      <w:r w:rsidRPr="00DC0558">
        <w:rPr>
          <w:rFonts w:ascii="Calibri" w:eastAsia="Calibri" w:hAnsi="Calibri" w:cs="Times New Roman"/>
          <w:sz w:val="20"/>
          <w:szCs w:val="26"/>
          <w:lang w:val="en-US"/>
        </w:rPr>
        <w:br/>
      </w:r>
    </w:p>
    <w:p w14:paraId="2A236E9C" w14:textId="77777777" w:rsidR="00DC0558" w:rsidRPr="00DC0558" w:rsidRDefault="00DC0558" w:rsidP="00DC0558">
      <w:pPr>
        <w:spacing w:after="0" w:line="240" w:lineRule="auto"/>
        <w:rPr>
          <w:rFonts w:ascii="Calibri" w:eastAsia="Calibri" w:hAnsi="Calibri" w:cs="Times New Roman"/>
          <w:sz w:val="24"/>
          <w:szCs w:val="26"/>
          <w:u w:val="single"/>
          <w:lang w:val="en-US"/>
        </w:rPr>
      </w:pPr>
      <w:r w:rsidRPr="00DC0558">
        <w:rPr>
          <w:rFonts w:ascii="Calibri" w:eastAsia="Calibri" w:hAnsi="Calibri" w:cs="Times New Roman"/>
          <w:b/>
          <w:sz w:val="20"/>
          <w:szCs w:val="26"/>
          <w:lang w:val="en-US"/>
        </w:rPr>
        <w:t>Negative Affect Score</w:t>
      </w:r>
      <w:r w:rsidRPr="00DC0558">
        <w:rPr>
          <w:rFonts w:ascii="Calibri" w:eastAsia="Calibri" w:hAnsi="Calibri" w:cs="Times New Roman"/>
          <w:b/>
          <w:sz w:val="20"/>
          <w:szCs w:val="26"/>
          <w:lang w:val="en-US"/>
        </w:rPr>
        <w:br/>
      </w:r>
      <w:r w:rsidRPr="00DC0558">
        <w:rPr>
          <w:rFonts w:ascii="Calibri" w:eastAsia="Calibri" w:hAnsi="Calibri" w:cs="Times New Roman"/>
          <w:sz w:val="20"/>
          <w:szCs w:val="26"/>
          <w:lang w:val="en-US"/>
        </w:rPr>
        <w:t>Add the scores on items 2, 4, 6, 7, 8, 11, 13, 15, 18 &amp; 20. Scores can range between 10 – 50. Higher scores represent higher levels of negative affect. Mean scores: momentary = 14.8 and weekly = 17.4.</w:t>
      </w:r>
    </w:p>
    <w:p w14:paraId="2A236E9D" w14:textId="77777777" w:rsidR="00DC0558" w:rsidRDefault="00DC0558" w:rsidP="00CF5F96">
      <w:pPr>
        <w:ind w:left="1440"/>
      </w:pPr>
    </w:p>
    <w:sectPr w:rsidR="00DC05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048CB"/>
    <w:multiLevelType w:val="hybridMultilevel"/>
    <w:tmpl w:val="B39639C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1522814"/>
    <w:multiLevelType w:val="hybridMultilevel"/>
    <w:tmpl w:val="A456E2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79A"/>
    <w:rsid w:val="000079F0"/>
    <w:rsid w:val="00037AFE"/>
    <w:rsid w:val="00046E82"/>
    <w:rsid w:val="00047B42"/>
    <w:rsid w:val="000B64F1"/>
    <w:rsid w:val="001237D7"/>
    <w:rsid w:val="00127C74"/>
    <w:rsid w:val="00160B75"/>
    <w:rsid w:val="0016747A"/>
    <w:rsid w:val="001C665C"/>
    <w:rsid w:val="001D3CFA"/>
    <w:rsid w:val="0024682A"/>
    <w:rsid w:val="002B2DE5"/>
    <w:rsid w:val="002C1466"/>
    <w:rsid w:val="002E2E97"/>
    <w:rsid w:val="00356758"/>
    <w:rsid w:val="003C7DC6"/>
    <w:rsid w:val="00414C17"/>
    <w:rsid w:val="0042593E"/>
    <w:rsid w:val="004405B4"/>
    <w:rsid w:val="004472F7"/>
    <w:rsid w:val="004D3190"/>
    <w:rsid w:val="004E36A3"/>
    <w:rsid w:val="005221B8"/>
    <w:rsid w:val="005640A9"/>
    <w:rsid w:val="005926F1"/>
    <w:rsid w:val="005E39C9"/>
    <w:rsid w:val="006136AA"/>
    <w:rsid w:val="00647960"/>
    <w:rsid w:val="00656315"/>
    <w:rsid w:val="00657B7E"/>
    <w:rsid w:val="00694E1F"/>
    <w:rsid w:val="006F23C8"/>
    <w:rsid w:val="007040F2"/>
    <w:rsid w:val="00717296"/>
    <w:rsid w:val="00720BBE"/>
    <w:rsid w:val="007509AA"/>
    <w:rsid w:val="00760C4E"/>
    <w:rsid w:val="007712C6"/>
    <w:rsid w:val="007952D2"/>
    <w:rsid w:val="007966B6"/>
    <w:rsid w:val="00797731"/>
    <w:rsid w:val="007F4D64"/>
    <w:rsid w:val="0081433A"/>
    <w:rsid w:val="00862E2B"/>
    <w:rsid w:val="00881A07"/>
    <w:rsid w:val="008E5671"/>
    <w:rsid w:val="009A4C6E"/>
    <w:rsid w:val="00A06116"/>
    <w:rsid w:val="00A5379A"/>
    <w:rsid w:val="00AA0EBF"/>
    <w:rsid w:val="00B233EC"/>
    <w:rsid w:val="00B74C83"/>
    <w:rsid w:val="00B82CBF"/>
    <w:rsid w:val="00B95962"/>
    <w:rsid w:val="00C47BB1"/>
    <w:rsid w:val="00CB0454"/>
    <w:rsid w:val="00CB6206"/>
    <w:rsid w:val="00CF5F96"/>
    <w:rsid w:val="00D54C1B"/>
    <w:rsid w:val="00D6237C"/>
    <w:rsid w:val="00D87364"/>
    <w:rsid w:val="00D9645E"/>
    <w:rsid w:val="00DC0558"/>
    <w:rsid w:val="00E9577E"/>
    <w:rsid w:val="00EA6423"/>
    <w:rsid w:val="00ED171F"/>
    <w:rsid w:val="00EF0917"/>
    <w:rsid w:val="00EF6F00"/>
    <w:rsid w:val="00F91C51"/>
    <w:rsid w:val="00FA3DCF"/>
    <w:rsid w:val="00FB1968"/>
    <w:rsid w:val="00FF0D56"/>
    <w:rsid w:val="00FF7AC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36DF6"/>
  <w15:chartTrackingRefBased/>
  <w15:docId w15:val="{DBAF478E-7B78-49ED-9F05-13E6B45FD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C0558"/>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C0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56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5671"/>
    <w:rPr>
      <w:rFonts w:ascii="Segoe UI" w:hAnsi="Segoe UI" w:cs="Segoe UI"/>
      <w:sz w:val="18"/>
      <w:szCs w:val="18"/>
    </w:rPr>
  </w:style>
  <w:style w:type="paragraph" w:styleId="ListParagraph">
    <w:name w:val="List Paragraph"/>
    <w:basedOn w:val="Normal"/>
    <w:uiPriority w:val="34"/>
    <w:qFormat/>
    <w:rsid w:val="000079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204</Words>
  <Characters>686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CDHB</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ridgman</dc:creator>
  <cp:keywords/>
  <dc:description/>
  <cp:lastModifiedBy>George</cp:lastModifiedBy>
  <cp:revision>10</cp:revision>
  <cp:lastPrinted>2018-07-02T22:45:00Z</cp:lastPrinted>
  <dcterms:created xsi:type="dcterms:W3CDTF">2018-07-04T05:21:00Z</dcterms:created>
  <dcterms:modified xsi:type="dcterms:W3CDTF">2021-08-07T10:56:00Z</dcterms:modified>
</cp:coreProperties>
</file>